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14AC0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 xml:space="preserve">General </w:t>
      </w:r>
      <w:bookmarkStart w:id="0" w:name="_GoBack"/>
      <w:r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Abbreviations</w:t>
      </w:r>
      <w:bookmarkEnd w:id="0"/>
      <w:r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:</w:t>
      </w:r>
    </w:p>
    <w:p w14:paraId="6D81B49D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ADAMTSL4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ADAMTS Like 4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AMP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American Migraine Prevalence and Preven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AT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Adenosine Triphosphat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BB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Blood-Brain Barri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GR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Calcitonin Gene-Related Peptid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S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Cortical Spreading Depres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eQT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Expression Quantitative Trait Loc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FD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False Discovery Rat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GWA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Genome-Wide Association Stud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HD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High-Definition Likelihoo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HEID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Heterogeneity in Dependent Instruments Tes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ICHD-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International Classification of Headache Disorders, 3rd edi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Linkage Disequilibriu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DS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Linkage Disequilibrium Score Regres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M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Migraine with Aur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MAF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Minor Allele Frequenc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MO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Migraine without Aur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mQT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Methylation Quantitative Trait Loc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NSAID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Non-Steroidal Anti-Inflammatory Drug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oP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Polygenic Priority Scor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REM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Restricted Maximum Likelihoo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S-LDS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Sparse Linkage Disequilibrium Score Regres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SM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Summary Mendelian Randomiz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SN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Single Nucleotide Polymorphis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TWA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Transcriptome-Wide Association Study</w:t>
      </w:r>
    </w:p>
    <w:p w14:paraId="2ECDCFE3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</w:p>
    <w:p w14:paraId="4A68FA9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Gene/Protein Abbreviations:</w:t>
      </w:r>
    </w:p>
    <w:p w14:paraId="6F3588C0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ACNA1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Calcium Voltage-Gated Channel Subunit Alpha1 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ALC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Calcitonin Gene-Related Peptide Alph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CFDP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Craniofacial Development Protein 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FHL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Four and a Half LIM Domains 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ITPK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Inositol-Trisphosphate 3-Kinase 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KLHDC8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Kelch Domain Containing 8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RP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Low-Density Lipoprotein Receptor-Related Protein 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HACTR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Phosphatase and Actin Regulator 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PRDM16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PR Domain Containing 16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RASGRF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Ras Protein-Specific Guanine Nucleotide-Releasing Factor 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REEP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Receptor Accessory Protein 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STAT6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Signal Transducer and Activator of Transcription 6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TRPM8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Transient Receptor Potential Cation Channel Subfamily M Member 8</w:t>
      </w:r>
    </w:p>
    <w:p w14:paraId="2DD9EEE6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</w:p>
    <w:p w14:paraId="1C3FA31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Datasets &amp; Consortia:</w:t>
      </w:r>
    </w:p>
    <w:p w14:paraId="3F801EFC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BSG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Brisbane Systems Genetics Stud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eQTLGe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Expression Quantitative Trait Loci Consortiu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FinnGen R1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Finnish Biobank Study Release 1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GTEx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Genotype-Tissue Expression Projec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B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Lothian Birth Cohort</w:t>
      </w:r>
    </w:p>
    <w:p w14:paraId="3560733D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</w:p>
    <w:p w14:paraId="6D1B86C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>Methods &amp; Tools:</w:t>
      </w:r>
    </w:p>
    <w:p w14:paraId="2311565A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FU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Functional Summary-based Imput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JTI-PrediXca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Joint-Tissue Imputation Enhanced PrediXca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MAGM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Multi-marker Analysis of GenoMic Annot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LDSC-SE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Linkage Disequilibrium Score Regression-Stratified by Expression of Genes</w:t>
      </w:r>
    </w:p>
    <w:p w14:paraId="7801443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Nirmala UI">
    <w:panose1 w:val="020B0502040204020203"/>
    <w:charset w:val="00"/>
    <w:family w:val="auto"/>
    <w:pitch w:val="default"/>
    <w:sig w:usb0="80FF8023" w:usb1="0200004A" w:usb2="00000200" w:usb3="00040000" w:csb0="00000001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7F6618"/>
    <w:rsid w:val="687F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5:07:00Z</dcterms:created>
  <dc:creator>奥特巍</dc:creator>
  <cp:lastModifiedBy>奥特巍</cp:lastModifiedBy>
  <dcterms:modified xsi:type="dcterms:W3CDTF">2025-04-10T15:0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9FEEC9B36B84E81AF75A870FDB9A86D_11</vt:lpwstr>
  </property>
  <property fmtid="{D5CDD505-2E9C-101B-9397-08002B2CF9AE}" pid="4" name="KSOTemplateDocerSaveRecord">
    <vt:lpwstr>eyJoZGlkIjoiMTg2YWE3YjQ2MmEzZjdkMmU0MTVkZDJjYWI5OTE5YWEiLCJ1c2VySWQiOiIzODIzMjYyMjMifQ==</vt:lpwstr>
  </property>
</Properties>
</file>